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4C47C" w14:textId="6F69D343" w:rsidR="00236856" w:rsidRPr="00236856" w:rsidRDefault="00236856" w:rsidP="00236856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236856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0F19A78D" w14:textId="5F444D43" w:rsidR="00236856" w:rsidRPr="00236856" w:rsidRDefault="00236856" w:rsidP="00236856">
      <w:pPr>
        <w:jc w:val="center"/>
        <w:rPr>
          <w:rFonts w:ascii="Times New Roman" w:hAnsi="Times New Roman" w:cs="Times New Roman"/>
          <w:b/>
          <w:bCs/>
        </w:rPr>
      </w:pPr>
      <w:r w:rsidRPr="00236856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</w:t>
      </w:r>
      <w:r w:rsidRPr="00236856">
        <w:rPr>
          <w:rFonts w:ascii="Times New Roman" w:hAnsi="Times New Roman" w:cs="Times New Roman"/>
          <w:b/>
          <w:bCs/>
        </w:rPr>
        <w:t>1. The flowchart of EEG preprocessing</w:t>
      </w:r>
    </w:p>
    <w:p w14:paraId="039660A3" w14:textId="7FD041C5" w:rsidR="00012177" w:rsidRDefault="00236856" w:rsidP="00236856">
      <w:pPr>
        <w:jc w:val="center"/>
      </w:pPr>
      <w:r>
        <w:rPr>
          <w:noProof/>
        </w:rPr>
        <w:drawing>
          <wp:inline distT="0" distB="0" distL="0" distR="0" wp14:anchorId="25B94A9B" wp14:editId="6E888C69">
            <wp:extent cx="3429000" cy="497840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49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81DD2" w14:textId="621CF9D9" w:rsidR="00236856" w:rsidRDefault="00236856" w:rsidP="00236856">
      <w:pPr>
        <w:jc w:val="center"/>
      </w:pPr>
    </w:p>
    <w:p w14:paraId="0CA9DDB7" w14:textId="6BAB6DD3" w:rsidR="00236856" w:rsidRDefault="00236856" w:rsidP="00236856">
      <w:pPr>
        <w:jc w:val="center"/>
      </w:pPr>
    </w:p>
    <w:p w14:paraId="2AA12845" w14:textId="0392B936" w:rsidR="00236856" w:rsidRDefault="00236856" w:rsidP="00236856">
      <w:pPr>
        <w:jc w:val="center"/>
      </w:pPr>
    </w:p>
    <w:p w14:paraId="2ED7ED70" w14:textId="2CBCAA98" w:rsidR="00236856" w:rsidRDefault="00236856" w:rsidP="00236856">
      <w:pPr>
        <w:jc w:val="center"/>
      </w:pPr>
    </w:p>
    <w:p w14:paraId="5CE958F1" w14:textId="7F05F994" w:rsidR="00236856" w:rsidRDefault="00236856" w:rsidP="00236856">
      <w:pPr>
        <w:jc w:val="center"/>
      </w:pPr>
    </w:p>
    <w:p w14:paraId="23448F6A" w14:textId="183E97AC" w:rsidR="00236856" w:rsidRDefault="00236856" w:rsidP="00236856">
      <w:pPr>
        <w:jc w:val="center"/>
      </w:pPr>
    </w:p>
    <w:p w14:paraId="344D63DF" w14:textId="17FD394E" w:rsidR="00236856" w:rsidRDefault="00236856" w:rsidP="00236856">
      <w:pPr>
        <w:jc w:val="center"/>
      </w:pPr>
    </w:p>
    <w:p w14:paraId="688C3043" w14:textId="65246CC1" w:rsidR="00236856" w:rsidRDefault="00236856" w:rsidP="00236856">
      <w:pPr>
        <w:jc w:val="center"/>
      </w:pPr>
    </w:p>
    <w:p w14:paraId="416D0FF7" w14:textId="100A4722" w:rsidR="00236856" w:rsidRDefault="00236856" w:rsidP="00236856">
      <w:pPr>
        <w:jc w:val="center"/>
      </w:pPr>
    </w:p>
    <w:p w14:paraId="75579301" w14:textId="3BAF7B49" w:rsidR="00236856" w:rsidRDefault="00236856" w:rsidP="00236856">
      <w:pPr>
        <w:jc w:val="center"/>
      </w:pPr>
    </w:p>
    <w:p w14:paraId="561964FA" w14:textId="2743B346" w:rsidR="00236856" w:rsidRDefault="00236856" w:rsidP="00236856">
      <w:pPr>
        <w:jc w:val="center"/>
      </w:pPr>
    </w:p>
    <w:p w14:paraId="6B413FD8" w14:textId="413B433F" w:rsidR="00236856" w:rsidRDefault="00236856" w:rsidP="00236856">
      <w:pPr>
        <w:jc w:val="center"/>
      </w:pPr>
    </w:p>
    <w:p w14:paraId="198F9271" w14:textId="33F1C8A0" w:rsidR="00236856" w:rsidRDefault="00236856" w:rsidP="00236856">
      <w:pPr>
        <w:jc w:val="center"/>
      </w:pPr>
    </w:p>
    <w:p w14:paraId="5DAA7837" w14:textId="6FD2CADE" w:rsidR="00236856" w:rsidRDefault="00236856" w:rsidP="00236856">
      <w:pPr>
        <w:jc w:val="center"/>
      </w:pPr>
    </w:p>
    <w:p w14:paraId="04BD8E47" w14:textId="7707F55C" w:rsidR="00236856" w:rsidRDefault="00236856" w:rsidP="00236856">
      <w:pPr>
        <w:jc w:val="center"/>
      </w:pPr>
    </w:p>
    <w:p w14:paraId="075CB3C6" w14:textId="0A697565" w:rsidR="00236856" w:rsidRDefault="00236856" w:rsidP="00236856">
      <w:pPr>
        <w:jc w:val="center"/>
      </w:pPr>
    </w:p>
    <w:p w14:paraId="3D94242F" w14:textId="07A71D81" w:rsidR="00236856" w:rsidRPr="00236856" w:rsidRDefault="00236856" w:rsidP="00236856">
      <w:pPr>
        <w:jc w:val="center"/>
        <w:rPr>
          <w:rFonts w:ascii="Times New Roman" w:hAnsi="Times New Roman" w:cs="Times New Roman"/>
          <w:b/>
          <w:bCs/>
        </w:rPr>
      </w:pPr>
      <w:r w:rsidRPr="00236856">
        <w:rPr>
          <w:rFonts w:ascii="Times New Roman" w:hAnsi="Times New Roman" w:cs="Times New Roman"/>
          <w:b/>
          <w:bCs/>
        </w:rPr>
        <w:lastRenderedPageBreak/>
        <w:t>Figure</w:t>
      </w:r>
      <w:r>
        <w:rPr>
          <w:rFonts w:ascii="Times New Roman" w:hAnsi="Times New Roman" w:cs="Times New Roman"/>
          <w:b/>
          <w:bCs/>
        </w:rPr>
        <w:t xml:space="preserve"> S2</w:t>
      </w:r>
      <w:r w:rsidRPr="00236856">
        <w:rPr>
          <w:rFonts w:ascii="Times New Roman" w:hAnsi="Times New Roman" w:cs="Times New Roman"/>
          <w:b/>
          <w:bCs/>
        </w:rPr>
        <w:t xml:space="preserve">. The flowchart of </w:t>
      </w:r>
      <w:r>
        <w:rPr>
          <w:rFonts w:ascii="Times New Roman" w:hAnsi="Times New Roman" w:cs="Times New Roman" w:hint="eastAsia"/>
          <w:b/>
          <w:bCs/>
        </w:rPr>
        <w:t>omeg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omplexit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nalysis</w:t>
      </w:r>
    </w:p>
    <w:p w14:paraId="0AC95B97" w14:textId="28FC7F08" w:rsidR="00236856" w:rsidRDefault="00236856" w:rsidP="00236856">
      <w:pPr>
        <w:jc w:val="center"/>
      </w:pPr>
      <w:r>
        <w:rPr>
          <w:rFonts w:hint="eastAsia"/>
          <w:noProof/>
        </w:rPr>
        <w:drawing>
          <wp:inline distT="0" distB="0" distL="0" distR="0" wp14:anchorId="06D832D5" wp14:editId="6043ED89">
            <wp:extent cx="5274310" cy="3633470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21CB6" w14:textId="5ABD72E8" w:rsidR="00236856" w:rsidRDefault="00236856" w:rsidP="00236856">
      <w:pPr>
        <w:jc w:val="center"/>
      </w:pPr>
    </w:p>
    <w:p w14:paraId="30EE0AAB" w14:textId="371C1A8A" w:rsidR="00236856" w:rsidRDefault="00236856" w:rsidP="00236856">
      <w:pPr>
        <w:jc w:val="center"/>
      </w:pPr>
    </w:p>
    <w:p w14:paraId="4C32E07F" w14:textId="56DB4319" w:rsidR="00236856" w:rsidRDefault="00236856" w:rsidP="00236856">
      <w:pPr>
        <w:jc w:val="center"/>
      </w:pPr>
    </w:p>
    <w:p w14:paraId="34AA038E" w14:textId="79572085" w:rsidR="00236856" w:rsidRDefault="00236856" w:rsidP="00236856">
      <w:pPr>
        <w:jc w:val="center"/>
      </w:pPr>
    </w:p>
    <w:p w14:paraId="1E878887" w14:textId="508D6069" w:rsidR="00236856" w:rsidRDefault="00236856" w:rsidP="00236856">
      <w:pPr>
        <w:jc w:val="center"/>
      </w:pPr>
    </w:p>
    <w:p w14:paraId="5AB86CEA" w14:textId="703745DD" w:rsidR="00236856" w:rsidRDefault="00236856" w:rsidP="00236856">
      <w:pPr>
        <w:jc w:val="center"/>
      </w:pPr>
    </w:p>
    <w:p w14:paraId="13802EF7" w14:textId="379680FD" w:rsidR="00236856" w:rsidRDefault="00236856" w:rsidP="00236856">
      <w:pPr>
        <w:jc w:val="center"/>
      </w:pPr>
    </w:p>
    <w:p w14:paraId="23DF39C9" w14:textId="45B89F9F" w:rsidR="00236856" w:rsidRDefault="00236856" w:rsidP="00236856">
      <w:pPr>
        <w:jc w:val="center"/>
      </w:pPr>
    </w:p>
    <w:p w14:paraId="56D07B2A" w14:textId="1711E363" w:rsidR="00236856" w:rsidRDefault="00236856" w:rsidP="00236856">
      <w:pPr>
        <w:jc w:val="center"/>
      </w:pPr>
    </w:p>
    <w:p w14:paraId="244CFA60" w14:textId="382DEB33" w:rsidR="00236856" w:rsidRDefault="00236856" w:rsidP="00236856">
      <w:pPr>
        <w:jc w:val="center"/>
      </w:pPr>
    </w:p>
    <w:p w14:paraId="54A4D174" w14:textId="52042562" w:rsidR="00236856" w:rsidRDefault="00236856" w:rsidP="00236856">
      <w:pPr>
        <w:jc w:val="center"/>
      </w:pPr>
    </w:p>
    <w:p w14:paraId="041AFD11" w14:textId="1A6B2E33" w:rsidR="00236856" w:rsidRDefault="00236856" w:rsidP="00236856">
      <w:pPr>
        <w:jc w:val="center"/>
      </w:pPr>
    </w:p>
    <w:p w14:paraId="1CD816C6" w14:textId="28EE5EE8" w:rsidR="00236856" w:rsidRDefault="00236856" w:rsidP="00236856">
      <w:pPr>
        <w:jc w:val="center"/>
      </w:pPr>
    </w:p>
    <w:p w14:paraId="5BBBADDD" w14:textId="4A09F158" w:rsidR="00236856" w:rsidRDefault="00236856" w:rsidP="00236856">
      <w:pPr>
        <w:jc w:val="center"/>
      </w:pPr>
    </w:p>
    <w:p w14:paraId="7A7C92AF" w14:textId="18143BFD" w:rsidR="00236856" w:rsidRDefault="00236856" w:rsidP="00236856">
      <w:pPr>
        <w:jc w:val="center"/>
      </w:pPr>
    </w:p>
    <w:p w14:paraId="5B4E087D" w14:textId="5BA88A5C" w:rsidR="00236856" w:rsidRDefault="00236856" w:rsidP="00236856">
      <w:pPr>
        <w:jc w:val="center"/>
      </w:pPr>
    </w:p>
    <w:p w14:paraId="6BD0DB4A" w14:textId="467986FD" w:rsidR="00236856" w:rsidRDefault="00236856" w:rsidP="00236856">
      <w:pPr>
        <w:jc w:val="center"/>
      </w:pPr>
    </w:p>
    <w:p w14:paraId="3F3C8156" w14:textId="0F3A8986" w:rsidR="00236856" w:rsidRDefault="00236856" w:rsidP="00236856">
      <w:pPr>
        <w:jc w:val="center"/>
      </w:pPr>
    </w:p>
    <w:p w14:paraId="53BAA5E2" w14:textId="3A7A9E87" w:rsidR="00236856" w:rsidRDefault="00236856" w:rsidP="00236856">
      <w:pPr>
        <w:jc w:val="center"/>
      </w:pPr>
    </w:p>
    <w:p w14:paraId="0D206934" w14:textId="2F70A04C" w:rsidR="00236856" w:rsidRDefault="00236856" w:rsidP="00236856">
      <w:pPr>
        <w:jc w:val="center"/>
      </w:pPr>
    </w:p>
    <w:p w14:paraId="0EC24420" w14:textId="4DBC4229" w:rsidR="00236856" w:rsidRDefault="00236856" w:rsidP="00236856">
      <w:pPr>
        <w:jc w:val="center"/>
      </w:pPr>
    </w:p>
    <w:p w14:paraId="4A43041F" w14:textId="08020251" w:rsidR="00236856" w:rsidRDefault="00236856" w:rsidP="00236856">
      <w:pPr>
        <w:jc w:val="center"/>
      </w:pPr>
    </w:p>
    <w:p w14:paraId="501F83DD" w14:textId="64129617" w:rsidR="00236856" w:rsidRDefault="00236856" w:rsidP="00236856">
      <w:pPr>
        <w:jc w:val="center"/>
      </w:pPr>
    </w:p>
    <w:p w14:paraId="3814E445" w14:textId="148604D5" w:rsidR="00236856" w:rsidRDefault="00236856" w:rsidP="00236856">
      <w:pPr>
        <w:jc w:val="center"/>
      </w:pPr>
    </w:p>
    <w:p w14:paraId="74742A14" w14:textId="6842196C" w:rsidR="00236856" w:rsidRPr="0092733F" w:rsidRDefault="004679F3" w:rsidP="00236856">
      <w:pPr>
        <w:jc w:val="center"/>
        <w:rPr>
          <w:rFonts w:ascii="Times New Roman" w:hAnsi="Times New Roman" w:cs="Times New Roman"/>
          <w:b/>
          <w:bCs/>
        </w:rPr>
      </w:pPr>
      <w:r w:rsidRPr="0092733F">
        <w:rPr>
          <w:rFonts w:ascii="Times New Roman" w:hAnsi="Times New Roman" w:cs="Times New Roman"/>
          <w:b/>
          <w:bCs/>
        </w:rPr>
        <w:lastRenderedPageBreak/>
        <w:t>Table S1.</w:t>
      </w:r>
      <w:r w:rsidR="0092733F" w:rsidRPr="0092733F">
        <w:rPr>
          <w:rFonts w:ascii="Times New Roman" w:hAnsi="Times New Roman" w:cs="Times New Roman"/>
          <w:b/>
          <w:bCs/>
        </w:rPr>
        <w:t xml:space="preserve"> Microstate parameters and results of statistical test</w:t>
      </w:r>
      <w:r w:rsidR="00896861">
        <w:rPr>
          <w:rFonts w:ascii="Times New Roman" w:hAnsi="Times New Roman" w:cs="Times New Roman"/>
          <w:b/>
          <w:bCs/>
        </w:rPr>
        <w:t xml:space="preserve"> (post-hoc </w:t>
      </w:r>
      <w:r w:rsidR="00896861" w:rsidRPr="00896861">
        <w:rPr>
          <w:rFonts w:ascii="Times New Roman" w:hAnsi="Times New Roman" w:cs="Times New Roman"/>
          <w:b/>
          <w:bCs/>
        </w:rPr>
        <w:t>univariate</w:t>
      </w:r>
      <w:r w:rsidR="00896861" w:rsidRPr="00896861">
        <w:rPr>
          <w:rFonts w:ascii="Times New Roman" w:hAnsi="Times New Roman" w:cs="Times New Roman"/>
          <w:b/>
          <w:bCs/>
        </w:rPr>
        <w:t xml:space="preserve"> </w:t>
      </w:r>
      <w:r w:rsidR="00896861">
        <w:rPr>
          <w:rFonts w:ascii="Times New Roman" w:hAnsi="Times New Roman" w:cs="Times New Roman"/>
          <w:b/>
          <w:bCs/>
        </w:rPr>
        <w:t>ANCOVA)</w:t>
      </w:r>
      <w:r w:rsidR="0092733F" w:rsidRPr="0092733F">
        <w:rPr>
          <w:rFonts w:ascii="Times New Roman" w:hAnsi="Times New Roman" w:cs="Times New Roman"/>
          <w:b/>
          <w:bCs/>
        </w:rPr>
        <w:t xml:space="preserve"> between LLS and N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851"/>
        <w:gridCol w:w="850"/>
        <w:gridCol w:w="930"/>
      </w:tblGrid>
      <w:tr w:rsidR="00635783" w14:paraId="4289D7C5" w14:textId="77777777" w:rsidTr="00C3106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CC4DA50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F7EDB4" w14:textId="5308BD9D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LL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066E689" w14:textId="596851BE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N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A6EEEE" w14:textId="4813E148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292681" w14:textId="3DB66F28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565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EB7216B" w14:textId="21F570AA" w:rsidR="00635783" w:rsidRPr="00245657" w:rsidRDefault="00F523A6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  <w:sz w:val="20"/>
                <w:szCs w:val="20"/>
              </w:rPr>
              <w:t>η2</w:t>
            </w:r>
          </w:p>
        </w:tc>
      </w:tr>
      <w:tr w:rsidR="00635783" w14:paraId="47CB177D" w14:textId="77777777" w:rsidTr="00C31062">
        <w:tc>
          <w:tcPr>
            <w:tcW w:w="1980" w:type="dxa"/>
            <w:tcBorders>
              <w:top w:val="single" w:sz="4" w:space="0" w:color="auto"/>
            </w:tcBorders>
          </w:tcPr>
          <w:p w14:paraId="3D276880" w14:textId="5C3989FE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Duration (</w:t>
            </w:r>
            <w:proofErr w:type="spellStart"/>
            <w:r w:rsidRPr="00245657">
              <w:rPr>
                <w:rFonts w:ascii="Times New Roman" w:hAnsi="Times New Roman" w:cs="Times New Roman"/>
              </w:rPr>
              <w:t>ms</w:t>
            </w:r>
            <w:proofErr w:type="spellEnd"/>
            <w:r w:rsidRPr="00245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E0B85D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70D94A9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0CFF2C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A6046B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C0430A5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783" w14:paraId="7758735F" w14:textId="77777777" w:rsidTr="00C31062">
        <w:tc>
          <w:tcPr>
            <w:tcW w:w="1980" w:type="dxa"/>
          </w:tcPr>
          <w:p w14:paraId="5550EADA" w14:textId="12D339E6" w:rsidR="00635783" w:rsidRPr="00245657" w:rsidRDefault="00F523A6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A</w:t>
            </w:r>
          </w:p>
        </w:tc>
        <w:tc>
          <w:tcPr>
            <w:tcW w:w="1843" w:type="dxa"/>
          </w:tcPr>
          <w:p w14:paraId="1C4EA23C" w14:textId="0C489934" w:rsidR="00635783" w:rsidRPr="00245657" w:rsidRDefault="007C0E21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842" w:type="dxa"/>
          </w:tcPr>
          <w:p w14:paraId="0FB2A700" w14:textId="6EF7B858" w:rsidR="00635783" w:rsidRPr="00245657" w:rsidRDefault="007C0E21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851" w:type="dxa"/>
          </w:tcPr>
          <w:p w14:paraId="53BD5E40" w14:textId="3F10455F" w:rsidR="00635783" w:rsidRPr="00245657" w:rsidRDefault="00245657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6.656</w:t>
            </w:r>
          </w:p>
        </w:tc>
        <w:tc>
          <w:tcPr>
            <w:tcW w:w="850" w:type="dxa"/>
          </w:tcPr>
          <w:p w14:paraId="22D5A062" w14:textId="6C8D3CC6" w:rsidR="00635783" w:rsidRPr="00C31062" w:rsidRDefault="00245657" w:rsidP="002368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062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930" w:type="dxa"/>
          </w:tcPr>
          <w:p w14:paraId="78768EFD" w14:textId="22321FBD" w:rsidR="00635783" w:rsidRPr="00245657" w:rsidRDefault="00245657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</w:tr>
      <w:tr w:rsidR="00635783" w14:paraId="1406F86D" w14:textId="77777777" w:rsidTr="00C31062">
        <w:tc>
          <w:tcPr>
            <w:tcW w:w="1980" w:type="dxa"/>
          </w:tcPr>
          <w:p w14:paraId="174F0045" w14:textId="66128C95" w:rsidR="00635783" w:rsidRPr="00245657" w:rsidRDefault="00F523A6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B</w:t>
            </w:r>
          </w:p>
        </w:tc>
        <w:tc>
          <w:tcPr>
            <w:tcW w:w="1843" w:type="dxa"/>
          </w:tcPr>
          <w:p w14:paraId="4CCA1B2D" w14:textId="5B6622DB" w:rsidR="00635783" w:rsidRPr="00245657" w:rsidRDefault="007C0E21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4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842" w:type="dxa"/>
          </w:tcPr>
          <w:p w14:paraId="00816B76" w14:textId="6B7F4B3C" w:rsidR="00635783" w:rsidRPr="00245657" w:rsidRDefault="007C0E21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851" w:type="dxa"/>
          </w:tcPr>
          <w:p w14:paraId="000446BE" w14:textId="0D2941A4" w:rsidR="00635783" w:rsidRPr="00245657" w:rsidRDefault="00245657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65</w:t>
            </w:r>
          </w:p>
        </w:tc>
        <w:tc>
          <w:tcPr>
            <w:tcW w:w="850" w:type="dxa"/>
          </w:tcPr>
          <w:p w14:paraId="3F1A9555" w14:textId="215BDEB5" w:rsidR="00635783" w:rsidRPr="00245657" w:rsidRDefault="00245657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930" w:type="dxa"/>
          </w:tcPr>
          <w:p w14:paraId="79DFA697" w14:textId="48B3A4F5" w:rsidR="00635783" w:rsidRPr="00245657" w:rsidRDefault="00245657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4</w:t>
            </w:r>
          </w:p>
        </w:tc>
      </w:tr>
      <w:tr w:rsidR="00635783" w14:paraId="376EDA06" w14:textId="77777777" w:rsidTr="00C31062">
        <w:tc>
          <w:tcPr>
            <w:tcW w:w="1980" w:type="dxa"/>
          </w:tcPr>
          <w:p w14:paraId="6A7533F4" w14:textId="0AEFCD05" w:rsidR="00635783" w:rsidRPr="00245657" w:rsidRDefault="00F523A6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C</w:t>
            </w:r>
          </w:p>
        </w:tc>
        <w:tc>
          <w:tcPr>
            <w:tcW w:w="1843" w:type="dxa"/>
          </w:tcPr>
          <w:p w14:paraId="2D5706FC" w14:textId="715E7BF6" w:rsidR="00635783" w:rsidRPr="00245657" w:rsidRDefault="007C0E21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842" w:type="dxa"/>
          </w:tcPr>
          <w:p w14:paraId="7EB3C83C" w14:textId="67D73C1F" w:rsidR="00635783" w:rsidRPr="00245657" w:rsidRDefault="007C0E21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851" w:type="dxa"/>
          </w:tcPr>
          <w:p w14:paraId="5215AC11" w14:textId="3FFFB83A" w:rsidR="00635783" w:rsidRPr="00245657" w:rsidRDefault="00245657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850" w:type="dxa"/>
          </w:tcPr>
          <w:p w14:paraId="2476F533" w14:textId="240E9DD6" w:rsidR="00635783" w:rsidRPr="00245657" w:rsidRDefault="00245657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930" w:type="dxa"/>
          </w:tcPr>
          <w:p w14:paraId="02A96406" w14:textId="15C06CBC" w:rsidR="00635783" w:rsidRPr="00245657" w:rsidRDefault="00245657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</w:tr>
      <w:tr w:rsidR="00635783" w14:paraId="4F8A80B4" w14:textId="77777777" w:rsidTr="00C31062">
        <w:tc>
          <w:tcPr>
            <w:tcW w:w="1980" w:type="dxa"/>
          </w:tcPr>
          <w:p w14:paraId="32AEF997" w14:textId="16CDE1D5" w:rsidR="00635783" w:rsidRPr="00245657" w:rsidRDefault="00F523A6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D</w:t>
            </w:r>
          </w:p>
        </w:tc>
        <w:tc>
          <w:tcPr>
            <w:tcW w:w="1843" w:type="dxa"/>
          </w:tcPr>
          <w:p w14:paraId="7DA9E56D" w14:textId="11B2E330" w:rsidR="00635783" w:rsidRPr="00245657" w:rsidRDefault="007C0E21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842" w:type="dxa"/>
          </w:tcPr>
          <w:p w14:paraId="79D3830D" w14:textId="586E7288" w:rsidR="00635783" w:rsidRPr="00245657" w:rsidRDefault="007C0E21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851" w:type="dxa"/>
          </w:tcPr>
          <w:p w14:paraId="42577EB0" w14:textId="6B6A960A" w:rsidR="00635783" w:rsidRPr="00245657" w:rsidRDefault="00245657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589</w:t>
            </w:r>
          </w:p>
        </w:tc>
        <w:tc>
          <w:tcPr>
            <w:tcW w:w="850" w:type="dxa"/>
          </w:tcPr>
          <w:p w14:paraId="31A3EE3F" w14:textId="1DDB3460" w:rsidR="00635783" w:rsidRPr="00C31062" w:rsidRDefault="00C952EC" w:rsidP="002368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06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30" w:type="dxa"/>
          </w:tcPr>
          <w:p w14:paraId="78F7A539" w14:textId="4CE50646" w:rsidR="00635783" w:rsidRPr="00245657" w:rsidRDefault="00C952EC" w:rsidP="002368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9</w:t>
            </w:r>
          </w:p>
        </w:tc>
      </w:tr>
      <w:tr w:rsidR="00635783" w14:paraId="210939C1" w14:textId="77777777" w:rsidTr="00C31062">
        <w:tc>
          <w:tcPr>
            <w:tcW w:w="1980" w:type="dxa"/>
          </w:tcPr>
          <w:p w14:paraId="0F78631E" w14:textId="454D1A8D" w:rsidR="00635783" w:rsidRPr="00245657" w:rsidRDefault="00F523A6" w:rsidP="0023685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Occurrence</w:t>
            </w:r>
          </w:p>
        </w:tc>
        <w:tc>
          <w:tcPr>
            <w:tcW w:w="1843" w:type="dxa"/>
          </w:tcPr>
          <w:p w14:paraId="187F34B1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3152604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D605EBD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51F5918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EA9BECB" w14:textId="77777777" w:rsidR="00635783" w:rsidRPr="00245657" w:rsidRDefault="00635783" w:rsidP="00236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3A6" w14:paraId="03D666C1" w14:textId="77777777" w:rsidTr="00C31062">
        <w:tc>
          <w:tcPr>
            <w:tcW w:w="1980" w:type="dxa"/>
          </w:tcPr>
          <w:p w14:paraId="79F969F1" w14:textId="3B58F54A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A</w:t>
            </w:r>
          </w:p>
        </w:tc>
        <w:tc>
          <w:tcPr>
            <w:tcW w:w="1843" w:type="dxa"/>
          </w:tcPr>
          <w:p w14:paraId="706231AB" w14:textId="63CC85C4" w:rsidR="00F523A6" w:rsidRPr="00245657" w:rsidRDefault="007C0E21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42" w:type="dxa"/>
          </w:tcPr>
          <w:p w14:paraId="0218555A" w14:textId="548663D0" w:rsidR="00F523A6" w:rsidRPr="00245657" w:rsidRDefault="007C0E21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51" w:type="dxa"/>
          </w:tcPr>
          <w:p w14:paraId="7A8F0448" w14:textId="3679B0A3" w:rsidR="00F523A6" w:rsidRPr="00245657" w:rsidRDefault="00C952EC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850" w:type="dxa"/>
          </w:tcPr>
          <w:p w14:paraId="5BA42CE7" w14:textId="04F489AB" w:rsidR="00F523A6" w:rsidRPr="00C31062" w:rsidRDefault="00C952EC" w:rsidP="00F52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06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30" w:type="dxa"/>
          </w:tcPr>
          <w:p w14:paraId="445B764E" w14:textId="207264C6" w:rsidR="00F523A6" w:rsidRPr="00245657" w:rsidRDefault="00C952EC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9</w:t>
            </w:r>
          </w:p>
        </w:tc>
      </w:tr>
      <w:tr w:rsidR="00F523A6" w14:paraId="52F1CCC9" w14:textId="77777777" w:rsidTr="00C31062">
        <w:tc>
          <w:tcPr>
            <w:tcW w:w="1980" w:type="dxa"/>
          </w:tcPr>
          <w:p w14:paraId="4E049E11" w14:textId="5EC6F864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B</w:t>
            </w:r>
          </w:p>
        </w:tc>
        <w:tc>
          <w:tcPr>
            <w:tcW w:w="1843" w:type="dxa"/>
          </w:tcPr>
          <w:p w14:paraId="2230DE60" w14:textId="678F4064" w:rsidR="00F523A6" w:rsidRPr="00245657" w:rsidRDefault="007C0E21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2" w:type="dxa"/>
          </w:tcPr>
          <w:p w14:paraId="47CFC771" w14:textId="5E2C1DD7" w:rsidR="00F523A6" w:rsidRPr="00245657" w:rsidRDefault="007C0E21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1" w:type="dxa"/>
          </w:tcPr>
          <w:p w14:paraId="0923073B" w14:textId="454675F9" w:rsidR="00F523A6" w:rsidRPr="00245657" w:rsidRDefault="00C952EC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873</w:t>
            </w:r>
          </w:p>
        </w:tc>
        <w:tc>
          <w:tcPr>
            <w:tcW w:w="850" w:type="dxa"/>
          </w:tcPr>
          <w:p w14:paraId="1FD9195C" w14:textId="4623A92F" w:rsidR="00F523A6" w:rsidRPr="00C31062" w:rsidRDefault="00C952EC" w:rsidP="00F52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062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31062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930" w:type="dxa"/>
          </w:tcPr>
          <w:p w14:paraId="66AE975E" w14:textId="71835317" w:rsidR="00F523A6" w:rsidRPr="00245657" w:rsidRDefault="00C952EC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</w:t>
            </w:r>
          </w:p>
        </w:tc>
      </w:tr>
      <w:tr w:rsidR="00F523A6" w14:paraId="16CDECFB" w14:textId="77777777" w:rsidTr="00C31062">
        <w:tc>
          <w:tcPr>
            <w:tcW w:w="1980" w:type="dxa"/>
          </w:tcPr>
          <w:p w14:paraId="52621D50" w14:textId="1233EC5F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C</w:t>
            </w:r>
          </w:p>
        </w:tc>
        <w:tc>
          <w:tcPr>
            <w:tcW w:w="1843" w:type="dxa"/>
          </w:tcPr>
          <w:p w14:paraId="190B70B0" w14:textId="6E50B63B" w:rsidR="00F523A6" w:rsidRPr="00245657" w:rsidRDefault="007C0E21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42" w:type="dxa"/>
          </w:tcPr>
          <w:p w14:paraId="66EED59E" w14:textId="2A471028" w:rsidR="00F523A6" w:rsidRPr="00245657" w:rsidRDefault="007C0E21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51" w:type="dxa"/>
          </w:tcPr>
          <w:p w14:paraId="73860BC0" w14:textId="0B041364" w:rsidR="00F523A6" w:rsidRPr="00245657" w:rsidRDefault="00C952EC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850" w:type="dxa"/>
          </w:tcPr>
          <w:p w14:paraId="787DC087" w14:textId="7D4C011C" w:rsidR="00F523A6" w:rsidRPr="00C31062" w:rsidRDefault="00C952EC" w:rsidP="00F52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062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31062">
              <w:rPr>
                <w:rFonts w:ascii="Times New Roman" w:hAnsi="Times New Roman" w:cs="Times New Roman"/>
                <w:b/>
                <w:bCs/>
              </w:rPr>
              <w:t>.043</w:t>
            </w:r>
          </w:p>
        </w:tc>
        <w:tc>
          <w:tcPr>
            <w:tcW w:w="930" w:type="dxa"/>
          </w:tcPr>
          <w:p w14:paraId="0B4FFDF2" w14:textId="47995F7B" w:rsidR="00F523A6" w:rsidRPr="00245657" w:rsidRDefault="00C952EC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</w:tr>
      <w:tr w:rsidR="00F523A6" w14:paraId="7782DB15" w14:textId="77777777" w:rsidTr="00C31062">
        <w:tc>
          <w:tcPr>
            <w:tcW w:w="1980" w:type="dxa"/>
          </w:tcPr>
          <w:p w14:paraId="318F7E27" w14:textId="6CFFBC65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D</w:t>
            </w:r>
          </w:p>
        </w:tc>
        <w:tc>
          <w:tcPr>
            <w:tcW w:w="1843" w:type="dxa"/>
          </w:tcPr>
          <w:p w14:paraId="68E77BD3" w14:textId="6AD14E98" w:rsidR="00F523A6" w:rsidRPr="00245657" w:rsidRDefault="007C0E21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42" w:type="dxa"/>
          </w:tcPr>
          <w:p w14:paraId="13864FCE" w14:textId="7ECC1349" w:rsidR="00F523A6" w:rsidRPr="00245657" w:rsidRDefault="007C0E21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51" w:type="dxa"/>
          </w:tcPr>
          <w:p w14:paraId="22B058DF" w14:textId="5F354547" w:rsidR="00F523A6" w:rsidRPr="00245657" w:rsidRDefault="00C952EC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850" w:type="dxa"/>
          </w:tcPr>
          <w:p w14:paraId="624E1DFB" w14:textId="26B12453" w:rsidR="00F523A6" w:rsidRPr="00245657" w:rsidRDefault="00C952EC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930" w:type="dxa"/>
          </w:tcPr>
          <w:p w14:paraId="69E0FE26" w14:textId="7F2175E5" w:rsidR="00F523A6" w:rsidRPr="00245657" w:rsidRDefault="00C952EC" w:rsidP="00F52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523A6" w14:paraId="15991B62" w14:textId="77777777" w:rsidTr="00C31062">
        <w:tc>
          <w:tcPr>
            <w:tcW w:w="1980" w:type="dxa"/>
          </w:tcPr>
          <w:p w14:paraId="35D7C1F6" w14:textId="1589076F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Duration (</w:t>
            </w:r>
            <w:r w:rsidR="00245657" w:rsidRPr="00245657">
              <w:rPr>
                <w:rFonts w:ascii="Times New Roman" w:hAnsi="Times New Roman" w:cs="Times New Roman"/>
              </w:rPr>
              <w:t>%</w:t>
            </w:r>
            <w:r w:rsidRPr="00245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138D22F" w14:textId="77777777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BE42A6A" w14:textId="77777777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3C2071" w14:textId="77777777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CB55350" w14:textId="77777777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349E9C0" w14:textId="77777777" w:rsidR="00F523A6" w:rsidRPr="00245657" w:rsidRDefault="00F523A6" w:rsidP="00F52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5657" w14:paraId="4CCEBB01" w14:textId="77777777" w:rsidTr="00C31062">
        <w:tc>
          <w:tcPr>
            <w:tcW w:w="1980" w:type="dxa"/>
          </w:tcPr>
          <w:p w14:paraId="227FE316" w14:textId="436AE4E0" w:rsidR="00245657" w:rsidRPr="00245657" w:rsidRDefault="00245657" w:rsidP="00245657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A</w:t>
            </w:r>
          </w:p>
        </w:tc>
        <w:tc>
          <w:tcPr>
            <w:tcW w:w="1843" w:type="dxa"/>
          </w:tcPr>
          <w:p w14:paraId="1F379A96" w14:textId="058BFDF5" w:rsidR="00245657" w:rsidRPr="00245657" w:rsidRDefault="007C0E21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9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842" w:type="dxa"/>
          </w:tcPr>
          <w:p w14:paraId="33322CEE" w14:textId="669A44A4" w:rsidR="00245657" w:rsidRPr="00245657" w:rsidRDefault="007C0E21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1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851" w:type="dxa"/>
          </w:tcPr>
          <w:p w14:paraId="26F28865" w14:textId="534B2D9B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850" w:type="dxa"/>
          </w:tcPr>
          <w:p w14:paraId="41674DAD" w14:textId="370477E6" w:rsidR="00245657" w:rsidRPr="00C31062" w:rsidRDefault="00C952EC" w:rsidP="002456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062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31062">
              <w:rPr>
                <w:rFonts w:ascii="Times New Roman" w:hAnsi="Times New Roman" w:cs="Times New Roman"/>
                <w:b/>
                <w:bCs/>
              </w:rPr>
              <w:t>.028</w:t>
            </w:r>
          </w:p>
        </w:tc>
        <w:tc>
          <w:tcPr>
            <w:tcW w:w="930" w:type="dxa"/>
          </w:tcPr>
          <w:p w14:paraId="331BCE86" w14:textId="27B68BEC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</w:tr>
      <w:tr w:rsidR="00245657" w14:paraId="4D3C521F" w14:textId="77777777" w:rsidTr="00C31062">
        <w:tc>
          <w:tcPr>
            <w:tcW w:w="1980" w:type="dxa"/>
          </w:tcPr>
          <w:p w14:paraId="48448E15" w14:textId="76DB35D8" w:rsidR="00245657" w:rsidRPr="00245657" w:rsidRDefault="00245657" w:rsidP="00245657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B</w:t>
            </w:r>
          </w:p>
        </w:tc>
        <w:tc>
          <w:tcPr>
            <w:tcW w:w="1843" w:type="dxa"/>
          </w:tcPr>
          <w:p w14:paraId="090B93C0" w14:textId="4596608C" w:rsidR="00245657" w:rsidRPr="00245657" w:rsidRDefault="007C0E21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  <w:r w:rsidR="00C31062">
              <w:rPr>
                <w:rFonts w:ascii="Times New Roman" w:hAnsi="Times New Roman" w:cs="Times New Roman"/>
              </w:rPr>
              <w:t>0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3</w:t>
            </w:r>
            <w:r w:rsidR="00C310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</w:tcPr>
          <w:p w14:paraId="1C2FD13E" w14:textId="3502A69D" w:rsidR="00245657" w:rsidRPr="00245657" w:rsidRDefault="007C0E21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</w:t>
            </w:r>
            <w:r w:rsidR="00C31062">
              <w:rPr>
                <w:rFonts w:ascii="Times New Roman" w:hAnsi="Times New Roman" w:cs="Times New Roman"/>
              </w:rPr>
              <w:t>5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851" w:type="dxa"/>
          </w:tcPr>
          <w:p w14:paraId="717AFC9B" w14:textId="5A166847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04</w:t>
            </w:r>
          </w:p>
        </w:tc>
        <w:tc>
          <w:tcPr>
            <w:tcW w:w="850" w:type="dxa"/>
          </w:tcPr>
          <w:p w14:paraId="1639B248" w14:textId="3D899019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930" w:type="dxa"/>
          </w:tcPr>
          <w:p w14:paraId="3E794441" w14:textId="766332C8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</w:tr>
      <w:tr w:rsidR="00245657" w14:paraId="039C57E6" w14:textId="77777777" w:rsidTr="00C31062">
        <w:tc>
          <w:tcPr>
            <w:tcW w:w="1980" w:type="dxa"/>
          </w:tcPr>
          <w:p w14:paraId="319E4814" w14:textId="52ADA2D1" w:rsidR="00245657" w:rsidRPr="00245657" w:rsidRDefault="00245657" w:rsidP="00245657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C</w:t>
            </w:r>
          </w:p>
        </w:tc>
        <w:tc>
          <w:tcPr>
            <w:tcW w:w="1843" w:type="dxa"/>
          </w:tcPr>
          <w:p w14:paraId="203FFC63" w14:textId="21DAD3F9" w:rsidR="00245657" w:rsidRPr="00245657" w:rsidRDefault="00C31062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8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1842" w:type="dxa"/>
          </w:tcPr>
          <w:p w14:paraId="51C222A1" w14:textId="0F1307EE" w:rsidR="00245657" w:rsidRPr="00245657" w:rsidRDefault="00C31062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0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851" w:type="dxa"/>
          </w:tcPr>
          <w:p w14:paraId="1FB74AF7" w14:textId="2CAE00B9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850" w:type="dxa"/>
          </w:tcPr>
          <w:p w14:paraId="55C39C5A" w14:textId="3BDCF0F2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930" w:type="dxa"/>
          </w:tcPr>
          <w:p w14:paraId="4C52127E" w14:textId="541758C3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 w:rsidRPr="00C952EC">
              <w:rPr>
                <w:rFonts w:ascii="Times New Roman" w:hAnsi="Times New Roman" w:cs="Times New Roman"/>
              </w:rPr>
              <w:t>&lt;0.001</w:t>
            </w:r>
          </w:p>
        </w:tc>
      </w:tr>
      <w:tr w:rsidR="00245657" w14:paraId="1DEE6152" w14:textId="77777777" w:rsidTr="00C31062">
        <w:tc>
          <w:tcPr>
            <w:tcW w:w="1980" w:type="dxa"/>
          </w:tcPr>
          <w:p w14:paraId="5DB3E743" w14:textId="6A4C15CC" w:rsidR="00245657" w:rsidRPr="00245657" w:rsidRDefault="00245657" w:rsidP="00245657">
            <w:pPr>
              <w:jc w:val="center"/>
              <w:rPr>
                <w:rFonts w:ascii="Times New Roman" w:hAnsi="Times New Roman" w:cs="Times New Roman"/>
              </w:rPr>
            </w:pPr>
            <w:r w:rsidRPr="00245657">
              <w:rPr>
                <w:rFonts w:ascii="Times New Roman" w:hAnsi="Times New Roman" w:cs="Times New Roman"/>
              </w:rPr>
              <w:t>Class D</w:t>
            </w:r>
          </w:p>
        </w:tc>
        <w:tc>
          <w:tcPr>
            <w:tcW w:w="1843" w:type="dxa"/>
          </w:tcPr>
          <w:p w14:paraId="59BBDE9D" w14:textId="78DC063F" w:rsidR="00245657" w:rsidRPr="00245657" w:rsidRDefault="00C31062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2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842" w:type="dxa"/>
          </w:tcPr>
          <w:p w14:paraId="17580EBF" w14:textId="5D3B8D63" w:rsidR="00245657" w:rsidRPr="00245657" w:rsidRDefault="00C31062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3</w:t>
            </w:r>
            <w:r w:rsidR="00245657" w:rsidRPr="002456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851" w:type="dxa"/>
          </w:tcPr>
          <w:p w14:paraId="283A6378" w14:textId="652DC8ED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489</w:t>
            </w:r>
          </w:p>
        </w:tc>
        <w:tc>
          <w:tcPr>
            <w:tcW w:w="850" w:type="dxa"/>
          </w:tcPr>
          <w:p w14:paraId="6306C144" w14:textId="75D8AC29" w:rsidR="00245657" w:rsidRPr="00C31062" w:rsidRDefault="00C952EC" w:rsidP="002456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062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31062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930" w:type="dxa"/>
          </w:tcPr>
          <w:p w14:paraId="15314345" w14:textId="73DD3610" w:rsidR="00245657" w:rsidRPr="00245657" w:rsidRDefault="00C952EC" w:rsidP="0024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</w:t>
            </w:r>
          </w:p>
        </w:tc>
      </w:tr>
    </w:tbl>
    <w:p w14:paraId="588C43ED" w14:textId="008183D3" w:rsidR="00236856" w:rsidRPr="00F523A6" w:rsidRDefault="00635783" w:rsidP="00635783">
      <w:pPr>
        <w:jc w:val="left"/>
        <w:rPr>
          <w:rFonts w:ascii="Times New Roman" w:hAnsi="Times New Roman" w:cs="Times New Roman"/>
        </w:rPr>
      </w:pPr>
      <w:r w:rsidRPr="00F523A6">
        <w:rPr>
          <w:rFonts w:ascii="Times New Roman" w:hAnsi="Times New Roman" w:cs="Times New Roman"/>
        </w:rPr>
        <w:t>Parameters were show as mean</w:t>
      </w:r>
      <w:r w:rsidR="00245657">
        <w:rPr>
          <w:rFonts w:ascii="Times New Roman" w:hAnsi="Times New Roman" w:cs="Times New Roman"/>
        </w:rPr>
        <w:t xml:space="preserve"> </w:t>
      </w:r>
      <w:r w:rsidR="00F523A6" w:rsidRPr="00F523A6">
        <w:rPr>
          <w:rFonts w:ascii="Times New Roman" w:hAnsi="Times New Roman" w:cs="Times New Roman"/>
        </w:rPr>
        <w:t>±</w:t>
      </w:r>
      <w:r w:rsidR="00245657">
        <w:rPr>
          <w:rFonts w:ascii="Times New Roman" w:hAnsi="Times New Roman" w:cs="Times New Roman"/>
        </w:rPr>
        <w:t xml:space="preserve"> </w:t>
      </w:r>
      <w:proofErr w:type="spellStart"/>
      <w:r w:rsidR="00F523A6" w:rsidRPr="00F523A6">
        <w:rPr>
          <w:rFonts w:ascii="Times New Roman" w:hAnsi="Times New Roman" w:cs="Times New Roman"/>
        </w:rPr>
        <w:t>s.d.</w:t>
      </w:r>
      <w:proofErr w:type="spellEnd"/>
    </w:p>
    <w:p w14:paraId="3CD95399" w14:textId="428433D6" w:rsidR="00F523A6" w:rsidRPr="00F523A6" w:rsidRDefault="00F523A6" w:rsidP="00635783">
      <w:pPr>
        <w:jc w:val="left"/>
        <w:rPr>
          <w:rFonts w:ascii="Times New Roman" w:hAnsi="Times New Roman" w:cs="Times New Roman"/>
        </w:rPr>
      </w:pPr>
      <w:r w:rsidRPr="00F523A6">
        <w:rPr>
          <w:rFonts w:ascii="Times New Roman" w:hAnsi="Times New Roman" w:cs="Times New Roman"/>
        </w:rPr>
        <w:t>LLS = late-life schizophrenia</w:t>
      </w:r>
    </w:p>
    <w:p w14:paraId="64C56FA8" w14:textId="50AC02E1" w:rsidR="00F523A6" w:rsidRDefault="00F523A6" w:rsidP="00635783">
      <w:pPr>
        <w:jc w:val="left"/>
        <w:rPr>
          <w:rFonts w:ascii="Times New Roman" w:hAnsi="Times New Roman" w:cs="Times New Roman"/>
        </w:rPr>
      </w:pPr>
      <w:r w:rsidRPr="00F523A6">
        <w:rPr>
          <w:rFonts w:ascii="Times New Roman" w:hAnsi="Times New Roman" w:cs="Times New Roman"/>
        </w:rPr>
        <w:t>NCs = normal controls</w:t>
      </w:r>
    </w:p>
    <w:p w14:paraId="71F74B80" w14:textId="034C403E" w:rsidR="00C31062" w:rsidRPr="00F523A6" w:rsidRDefault="00C31062" w:rsidP="0063578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t differences (</w:t>
      </w:r>
      <w:r w:rsidRPr="0024565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C31062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 xml:space="preserve"> 0.05</w:t>
      </w:r>
      <w:r w:rsidRPr="00C3106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ere showed </w:t>
      </w:r>
      <w:r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/>
        </w:rPr>
        <w:t xml:space="preserve"> bold value.</w:t>
      </w:r>
    </w:p>
    <w:sectPr w:rsidR="00C31062" w:rsidRPr="00F52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856"/>
    <w:rsid w:val="00012177"/>
    <w:rsid w:val="00020940"/>
    <w:rsid w:val="00030695"/>
    <w:rsid w:val="000E78D6"/>
    <w:rsid w:val="001C5148"/>
    <w:rsid w:val="001D6976"/>
    <w:rsid w:val="00211BDF"/>
    <w:rsid w:val="00234EA5"/>
    <w:rsid w:val="00236856"/>
    <w:rsid w:val="00245657"/>
    <w:rsid w:val="00392B58"/>
    <w:rsid w:val="003E7F70"/>
    <w:rsid w:val="004679F3"/>
    <w:rsid w:val="004B4B99"/>
    <w:rsid w:val="00591FE2"/>
    <w:rsid w:val="00633638"/>
    <w:rsid w:val="00635783"/>
    <w:rsid w:val="00670B9C"/>
    <w:rsid w:val="00720C69"/>
    <w:rsid w:val="007325AA"/>
    <w:rsid w:val="007C0E21"/>
    <w:rsid w:val="00892D98"/>
    <w:rsid w:val="00893F32"/>
    <w:rsid w:val="00896861"/>
    <w:rsid w:val="0092733F"/>
    <w:rsid w:val="009B424A"/>
    <w:rsid w:val="00A47F34"/>
    <w:rsid w:val="00A52503"/>
    <w:rsid w:val="00AC1BFF"/>
    <w:rsid w:val="00BB5E3C"/>
    <w:rsid w:val="00C31062"/>
    <w:rsid w:val="00C952EC"/>
    <w:rsid w:val="00CF7077"/>
    <w:rsid w:val="00D4433A"/>
    <w:rsid w:val="00D86E07"/>
    <w:rsid w:val="00DD0D32"/>
    <w:rsid w:val="00EB0C8E"/>
    <w:rsid w:val="00F1575B"/>
    <w:rsid w:val="00F319A2"/>
    <w:rsid w:val="00F523A6"/>
    <w:rsid w:val="00F5268F"/>
    <w:rsid w:val="00F6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F1BDA"/>
  <w15:chartTrackingRefBased/>
  <w15:docId w15:val="{0E1BA35A-2A99-DB49-987A-4E832249B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5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9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6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露翊</dc:creator>
  <cp:keywords/>
  <dc:description/>
  <cp:lastModifiedBy>林 露翊</cp:lastModifiedBy>
  <cp:revision>3</cp:revision>
  <dcterms:created xsi:type="dcterms:W3CDTF">2022-05-24T03:17:00Z</dcterms:created>
  <dcterms:modified xsi:type="dcterms:W3CDTF">2022-05-24T06:43:00Z</dcterms:modified>
</cp:coreProperties>
</file>